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BFC67F" w14:textId="4B5ED01B" w:rsidR="005741E2" w:rsidRPr="00041834" w:rsidRDefault="00944C8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1834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396497">
        <w:rPr>
          <w:rFonts w:ascii="Times New Roman" w:hAnsi="Times New Roman" w:cs="Times New Roman"/>
          <w:sz w:val="24"/>
          <w:szCs w:val="24"/>
          <w:lang w:val="en-US"/>
        </w:rPr>
        <w:t>material</w:t>
      </w:r>
      <w:r w:rsidRPr="000418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342A9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041834">
        <w:rPr>
          <w:rFonts w:ascii="Times New Roman" w:hAnsi="Times New Roman" w:cs="Times New Roman"/>
          <w:sz w:val="24"/>
          <w:szCs w:val="24"/>
          <w:lang w:val="en-US"/>
        </w:rPr>
        <w:t xml:space="preserve">. Characteristics of </w:t>
      </w:r>
      <w:r w:rsidR="00C7507E">
        <w:rPr>
          <w:rFonts w:ascii="Times New Roman" w:hAnsi="Times New Roman" w:cs="Times New Roman"/>
          <w:sz w:val="24"/>
          <w:szCs w:val="24"/>
          <w:lang w:val="en-US"/>
        </w:rPr>
        <w:t xml:space="preserve">all </w:t>
      </w:r>
      <w:r w:rsidRPr="00041834">
        <w:rPr>
          <w:rFonts w:ascii="Times New Roman" w:hAnsi="Times New Roman" w:cs="Times New Roman"/>
          <w:sz w:val="24"/>
          <w:szCs w:val="24"/>
          <w:lang w:val="en-US"/>
        </w:rPr>
        <w:t>included studies.</w:t>
      </w:r>
    </w:p>
    <w:tbl>
      <w:tblPr>
        <w:tblW w:w="13983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837"/>
        <w:gridCol w:w="2192"/>
        <w:gridCol w:w="1843"/>
        <w:gridCol w:w="969"/>
        <w:gridCol w:w="740"/>
        <w:gridCol w:w="2378"/>
        <w:gridCol w:w="968"/>
        <w:gridCol w:w="1934"/>
      </w:tblGrid>
      <w:tr w:rsidR="00944C80" w:rsidRPr="00944C80" w14:paraId="42BD686B" w14:textId="77777777" w:rsidTr="00F34C13">
        <w:trPr>
          <w:trHeight w:val="300"/>
          <w:jc w:val="center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45F21" w14:textId="77777777" w:rsidR="00944C80" w:rsidRPr="00944C80" w:rsidRDefault="00944C80" w:rsidP="009721A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Author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2709F" w14:textId="77777777" w:rsidR="00944C80" w:rsidRPr="00944C80" w:rsidRDefault="00944C80" w:rsidP="009721AF">
            <w:pPr>
              <w:spacing w:after="0" w:line="360" w:lineRule="auto"/>
              <w:ind w:right="232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Year</w:t>
            </w:r>
          </w:p>
        </w:tc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75282" w14:textId="77777777" w:rsidR="00944C80" w:rsidRPr="00944C80" w:rsidRDefault="00944C80" w:rsidP="009721A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Countr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541C2" w14:textId="77777777" w:rsidR="00944C80" w:rsidRPr="00944C80" w:rsidRDefault="00944C80" w:rsidP="009721A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Study design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884F9" w14:textId="77777777" w:rsidR="00944C80" w:rsidRPr="00944C80" w:rsidRDefault="00944C80" w:rsidP="009721A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Total sample 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2019A" w14:textId="77777777" w:rsidR="00944C80" w:rsidRPr="00944C80" w:rsidRDefault="00944C80" w:rsidP="009721A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n_TW</w:t>
            </w:r>
          </w:p>
        </w:tc>
        <w:tc>
          <w:tcPr>
            <w:tcW w:w="2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42CD0" w14:textId="4D9A4EBE" w:rsidR="00944C80" w:rsidRPr="00944C80" w:rsidRDefault="00944C80" w:rsidP="009721A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Ethnicity</w:t>
            </w:r>
            <w:r w:rsidR="009721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 xml:space="preserve"> (%)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8066B" w14:textId="7EB67465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Age (mean</w:t>
            </w:r>
            <w:r w:rsidR="00B25E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, years</w:t>
            </w:r>
            <w:r w:rsidRPr="00944C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)</w:t>
            </w:r>
          </w:p>
        </w:tc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B356C" w14:textId="56DED725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Sex worker</w:t>
            </w:r>
            <w:r w:rsidR="00B25E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 xml:space="preserve"> (%)</w:t>
            </w:r>
          </w:p>
        </w:tc>
      </w:tr>
      <w:tr w:rsidR="00D80B53" w:rsidRPr="00944C80" w14:paraId="1439DEF7" w14:textId="77777777" w:rsidTr="00D80B53">
        <w:trPr>
          <w:trHeight w:val="300"/>
          <w:jc w:val="center"/>
        </w:trPr>
        <w:tc>
          <w:tcPr>
            <w:tcW w:w="21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75BB832" w14:textId="74B9717E" w:rsidR="00D80B53" w:rsidRPr="00D80B53" w:rsidRDefault="000A4A76" w:rsidP="00D80B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lvarado et al.</w:t>
            </w:r>
          </w:p>
        </w:tc>
        <w:tc>
          <w:tcPr>
            <w:tcW w:w="8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4B64283" w14:textId="656FDF7F" w:rsidR="00D80B53" w:rsidRPr="00D80B53" w:rsidRDefault="00D80B53" w:rsidP="00D80B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D80B53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21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F22683E" w14:textId="0FDDF17E" w:rsidR="00D80B53" w:rsidRPr="00D80B53" w:rsidRDefault="00D80B53" w:rsidP="00D80B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D80B53">
              <w:rPr>
                <w:rFonts w:ascii="Times New Roman" w:hAnsi="Times New Roman" w:cs="Times New Roman"/>
                <w:color w:val="000000"/>
              </w:rPr>
              <w:t>Colombia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605E565" w14:textId="508626E5" w:rsidR="00D80B53" w:rsidRPr="00D80B53" w:rsidRDefault="00D80B53" w:rsidP="00D80B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D80B53">
              <w:rPr>
                <w:rFonts w:ascii="Times New Roman" w:hAnsi="Times New Roman" w:cs="Times New Roman"/>
                <w:color w:val="000000"/>
              </w:rPr>
              <w:t>Cross-sectional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B3E297C" w14:textId="458EFAE7" w:rsidR="00D80B53" w:rsidRPr="00D80B53" w:rsidRDefault="00D80B53" w:rsidP="00D80B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D80B53">
              <w:rPr>
                <w:rFonts w:ascii="Times New Roman" w:hAnsi="Times New Roman" w:cs="Times New Roman"/>
                <w:color w:val="000000"/>
              </w:rPr>
              <w:t>8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ACA530F" w14:textId="193C5659" w:rsidR="00D80B53" w:rsidRPr="00D80B53" w:rsidRDefault="00D80B53" w:rsidP="00D80B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D80B53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23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EE15E90" w14:textId="3AC9536C" w:rsidR="00D80B53" w:rsidRPr="00D80B53" w:rsidRDefault="00D80B53" w:rsidP="00D80B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D80B53">
              <w:rPr>
                <w:rFonts w:ascii="Times New Roman" w:hAnsi="Times New Roman" w:cs="Times New Roman"/>
                <w:color w:val="000000"/>
              </w:rPr>
              <w:t>Afrocolombian or indigenous 30.5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6F5744F" w14:textId="58922DD3" w:rsidR="00D80B53" w:rsidRPr="00D80B53" w:rsidRDefault="00D80B53" w:rsidP="00D80B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D80B53">
              <w:rPr>
                <w:rFonts w:ascii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19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17BC4CD" w14:textId="7AF4DE73" w:rsidR="00D80B53" w:rsidRPr="00D80B53" w:rsidRDefault="00D80B53" w:rsidP="00D80B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D80B53">
              <w:rPr>
                <w:rFonts w:ascii="Times New Roman" w:hAnsi="Times New Roman" w:cs="Times New Roman"/>
                <w:b/>
                <w:bCs/>
                <w:color w:val="000000"/>
              </w:rPr>
              <w:t>-</w:t>
            </w:r>
          </w:p>
        </w:tc>
      </w:tr>
      <w:tr w:rsidR="00F34C13" w:rsidRPr="00944C80" w14:paraId="20745501" w14:textId="77777777" w:rsidTr="00F34C13">
        <w:trPr>
          <w:trHeight w:val="300"/>
          <w:jc w:val="center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0C22A8" w14:textId="67F0BE2C" w:rsidR="00F34C13" w:rsidRPr="00944C80" w:rsidRDefault="00F34C13" w:rsidP="00F34C1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vila et al.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9A8451" w14:textId="19BC9486" w:rsidR="00F34C13" w:rsidRPr="00944C80" w:rsidRDefault="00F34C13" w:rsidP="00F34C1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7</w:t>
            </w:r>
          </w:p>
        </w:tc>
        <w:tc>
          <w:tcPr>
            <w:tcW w:w="21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D2BF83" w14:textId="729A99CA" w:rsidR="00F34C13" w:rsidRPr="00944C80" w:rsidRDefault="00F34C13" w:rsidP="00F34C1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rgentin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09E53F" w14:textId="300AD4AB" w:rsidR="00F34C13" w:rsidRPr="00944C80" w:rsidRDefault="00F34C13" w:rsidP="00F34C1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ross-sectional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AC8803" w14:textId="2A8D6862" w:rsidR="00F34C13" w:rsidRPr="00944C80" w:rsidRDefault="00F34C13" w:rsidP="00F34C1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EACB08" w14:textId="0DEA3D4A" w:rsidR="00F34C13" w:rsidRPr="00944C80" w:rsidRDefault="00F34C13" w:rsidP="00F34C1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73</w:t>
            </w:r>
          </w:p>
        </w:tc>
        <w:tc>
          <w:tcPr>
            <w:tcW w:w="23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7BDA21" w14:textId="6E3DF082" w:rsidR="00F34C13" w:rsidRPr="00944C80" w:rsidRDefault="00F34C13" w:rsidP="00F34C1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6C173B" w14:textId="5940A702" w:rsidR="00F34C13" w:rsidRPr="00944C80" w:rsidRDefault="00F34C13" w:rsidP="00F34C1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  <w:tc>
          <w:tcPr>
            <w:tcW w:w="19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C3F3FF" w14:textId="2053D444" w:rsidR="00F34C13" w:rsidRPr="00944C80" w:rsidRDefault="00F34C13" w:rsidP="00F34C1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.0</w:t>
            </w:r>
          </w:p>
        </w:tc>
      </w:tr>
      <w:tr w:rsidR="00944C80" w:rsidRPr="00944C80" w14:paraId="5010F4AB" w14:textId="77777777" w:rsidTr="00F34C13">
        <w:trPr>
          <w:trHeight w:val="315"/>
          <w:jc w:val="center"/>
        </w:trPr>
        <w:tc>
          <w:tcPr>
            <w:tcW w:w="212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B2B7231" w14:textId="77777777" w:rsidR="00944C80" w:rsidRPr="00944C80" w:rsidRDefault="00944C80" w:rsidP="009721A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ao et al.</w:t>
            </w:r>
          </w:p>
        </w:tc>
        <w:tc>
          <w:tcPr>
            <w:tcW w:w="8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C867B8" w14:textId="77777777" w:rsidR="00944C80" w:rsidRPr="00944C80" w:rsidRDefault="00944C80" w:rsidP="009721A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6</w:t>
            </w:r>
          </w:p>
        </w:tc>
        <w:tc>
          <w:tcPr>
            <w:tcW w:w="21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3FADDF" w14:textId="77777777" w:rsidR="00944C80" w:rsidRPr="00944C80" w:rsidRDefault="00944C80" w:rsidP="009721A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Vietnam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FE2E69" w14:textId="77777777" w:rsidR="00944C80" w:rsidRPr="00944C80" w:rsidRDefault="00944C80" w:rsidP="009721A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ross-sectional</w:t>
            </w:r>
          </w:p>
        </w:tc>
        <w:tc>
          <w:tcPr>
            <w:tcW w:w="9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47494A" w14:textId="77777777" w:rsidR="00944C80" w:rsidRPr="00944C80" w:rsidRDefault="00944C80" w:rsidP="009721A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D358E1" w14:textId="77777777" w:rsidR="00944C80" w:rsidRPr="00944C80" w:rsidRDefault="00944C80" w:rsidP="009721A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4</w:t>
            </w:r>
          </w:p>
        </w:tc>
        <w:tc>
          <w:tcPr>
            <w:tcW w:w="23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8D70D6" w14:textId="33CBAE7C" w:rsidR="009721AF" w:rsidRDefault="00944C80" w:rsidP="009721A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Kinh 93.1</w:t>
            </w:r>
          </w:p>
          <w:p w14:paraId="46055DAB" w14:textId="6E1D9296" w:rsidR="00944C80" w:rsidRPr="00944C80" w:rsidRDefault="00944C80" w:rsidP="009721A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ther 6.9</w:t>
            </w:r>
          </w:p>
        </w:tc>
        <w:tc>
          <w:tcPr>
            <w:tcW w:w="9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E75039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8-41</w:t>
            </w:r>
          </w:p>
        </w:tc>
        <w:tc>
          <w:tcPr>
            <w:tcW w:w="19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FD7227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</w:tr>
      <w:tr w:rsidR="00944C80" w:rsidRPr="00944C80" w14:paraId="5387B95D" w14:textId="77777777" w:rsidTr="00F34C13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5872E4C" w14:textId="6FCCD8A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hatta et al.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1E07F2DA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4</w:t>
            </w:r>
          </w:p>
        </w:tc>
        <w:tc>
          <w:tcPr>
            <w:tcW w:w="2192" w:type="dxa"/>
            <w:shd w:val="clear" w:color="auto" w:fill="auto"/>
            <w:noWrap/>
            <w:vAlign w:val="center"/>
            <w:hideMark/>
          </w:tcPr>
          <w:p w14:paraId="31FC557C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epa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684A0B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ross-sectional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13ED533A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9E99A3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32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14:paraId="6978B337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6803D3D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5.0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10BA3B75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</w:tr>
      <w:tr w:rsidR="00944C80" w:rsidRPr="00944C80" w14:paraId="3F1F6DF7" w14:textId="77777777" w:rsidTr="00F34C13">
        <w:trPr>
          <w:trHeight w:val="405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8DF1807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owers et al.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41A985F5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2</w:t>
            </w:r>
          </w:p>
        </w:tc>
        <w:tc>
          <w:tcPr>
            <w:tcW w:w="2192" w:type="dxa"/>
            <w:shd w:val="clear" w:color="auto" w:fill="auto"/>
            <w:noWrap/>
            <w:vAlign w:val="center"/>
            <w:hideMark/>
          </w:tcPr>
          <w:p w14:paraId="1F84D170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US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5636977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rospective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11D1C16A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F5C86A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55</w:t>
            </w:r>
          </w:p>
        </w:tc>
        <w:tc>
          <w:tcPr>
            <w:tcW w:w="2378" w:type="dxa"/>
            <w:shd w:val="clear" w:color="auto" w:fill="auto"/>
            <w:vAlign w:val="center"/>
            <w:hideMark/>
          </w:tcPr>
          <w:p w14:paraId="0E165A3C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White 12.9</w:t>
            </w:r>
            <w:r w:rsidRPr="00944C80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br/>
              <w:t>African American 18.4</w:t>
            </w:r>
            <w:r w:rsidRPr="00944C80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br/>
              <w:t>Latino 50.6</w:t>
            </w:r>
            <w:r w:rsidRPr="00944C80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br/>
              <w:t>Other 1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A906D77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1.9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61C43483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</w:tr>
      <w:tr w:rsidR="00944C80" w:rsidRPr="00944C80" w14:paraId="01C61CA9" w14:textId="77777777" w:rsidTr="00F34C13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3CA778B" w14:textId="20A074AF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udhwani et al.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7958EF07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7</w:t>
            </w:r>
          </w:p>
        </w:tc>
        <w:tc>
          <w:tcPr>
            <w:tcW w:w="2192" w:type="dxa"/>
            <w:shd w:val="clear" w:color="auto" w:fill="auto"/>
            <w:noWrap/>
            <w:vAlign w:val="center"/>
            <w:hideMark/>
          </w:tcPr>
          <w:p w14:paraId="63D6D015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Dominican Republic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F9AF3D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rospective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7FC4896E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D92BBC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8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14:paraId="736F9EFD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C334BFE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3.0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76F72151" w14:textId="115B3D96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.0</w:t>
            </w:r>
          </w:p>
        </w:tc>
      </w:tr>
      <w:tr w:rsidR="00944C80" w:rsidRPr="00944C80" w14:paraId="14A5E912" w14:textId="77777777" w:rsidTr="00F34C13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62D2390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ai et al.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4CBA2F7E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6</w:t>
            </w:r>
          </w:p>
        </w:tc>
        <w:tc>
          <w:tcPr>
            <w:tcW w:w="2192" w:type="dxa"/>
            <w:shd w:val="clear" w:color="auto" w:fill="auto"/>
            <w:noWrap/>
            <w:vAlign w:val="center"/>
            <w:hideMark/>
          </w:tcPr>
          <w:p w14:paraId="1DBCC8FF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hin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779867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ross-sectional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7D1EA957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536D9D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83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14:paraId="47A0CF04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F32A205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547E844A" w14:textId="2E53654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.0</w:t>
            </w:r>
          </w:p>
        </w:tc>
      </w:tr>
      <w:tr w:rsidR="00944C80" w:rsidRPr="00944C80" w14:paraId="3B43E013" w14:textId="77777777" w:rsidTr="00F34C13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BEB1761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hakrapani et al.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44ECB4C9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8</w:t>
            </w:r>
          </w:p>
        </w:tc>
        <w:tc>
          <w:tcPr>
            <w:tcW w:w="2192" w:type="dxa"/>
            <w:shd w:val="clear" w:color="auto" w:fill="auto"/>
            <w:noWrap/>
            <w:vAlign w:val="center"/>
            <w:hideMark/>
          </w:tcPr>
          <w:p w14:paraId="47E066F9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Indi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DB4423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ross-sectional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24D1B8DA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AD3746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00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14:paraId="3C2E351F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3B8C50C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9.6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726C2E94" w14:textId="50611D66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0.7</w:t>
            </w:r>
          </w:p>
        </w:tc>
      </w:tr>
      <w:tr w:rsidR="00944C80" w:rsidRPr="00944C80" w14:paraId="5BD4559A" w14:textId="77777777" w:rsidTr="00F34C13">
        <w:trPr>
          <w:trHeight w:val="495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5F7F991" w14:textId="5F7E6BB4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lements-Nolle et al.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052E0027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08</w:t>
            </w:r>
          </w:p>
        </w:tc>
        <w:tc>
          <w:tcPr>
            <w:tcW w:w="2192" w:type="dxa"/>
            <w:shd w:val="clear" w:color="auto" w:fill="auto"/>
            <w:noWrap/>
            <w:vAlign w:val="center"/>
            <w:hideMark/>
          </w:tcPr>
          <w:p w14:paraId="50C88ECA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US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1AC52F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ross-sectional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530B61D5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B50656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90</w:t>
            </w:r>
          </w:p>
        </w:tc>
        <w:tc>
          <w:tcPr>
            <w:tcW w:w="2378" w:type="dxa"/>
            <w:shd w:val="clear" w:color="auto" w:fill="auto"/>
            <w:vAlign w:val="center"/>
            <w:hideMark/>
          </w:tcPr>
          <w:p w14:paraId="19C108E8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African American 28.0</w:t>
            </w:r>
            <w:r w:rsidRPr="00944C80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br/>
              <w:t>Latino 31.0</w:t>
            </w:r>
            <w:r w:rsidRPr="00944C80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br/>
              <w:t>White 22.0</w:t>
            </w:r>
            <w:r w:rsidRPr="00944C80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br/>
              <w:t>Other 18.0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D7F62E8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1.5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3B0221B8" w14:textId="38B1AC45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.0</w:t>
            </w:r>
          </w:p>
        </w:tc>
      </w:tr>
      <w:tr w:rsidR="00944C80" w:rsidRPr="00944C80" w14:paraId="414A3FE4" w14:textId="77777777" w:rsidTr="00F34C13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BE4D2E7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by et al.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147BDF95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6</w:t>
            </w:r>
          </w:p>
        </w:tc>
        <w:tc>
          <w:tcPr>
            <w:tcW w:w="2192" w:type="dxa"/>
            <w:shd w:val="clear" w:color="auto" w:fill="auto"/>
            <w:noWrap/>
            <w:vAlign w:val="center"/>
            <w:hideMark/>
          </w:tcPr>
          <w:p w14:paraId="6F3D0DC0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Vietnam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45688D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ross-sectional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45C8AEFB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EDB125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5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14:paraId="4AD9496C" w14:textId="77777777" w:rsidR="009721AF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Kinh 93 </w:t>
            </w:r>
          </w:p>
          <w:p w14:paraId="6AE43B66" w14:textId="77777777" w:rsidR="009721AF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Chinese 5 </w:t>
            </w:r>
          </w:p>
          <w:p w14:paraId="3FB1A9BD" w14:textId="0CE29113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lastRenderedPageBreak/>
              <w:t>Khmer 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DC99493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lastRenderedPageBreak/>
              <w:t>25.0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595587DE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</w:tr>
      <w:tr w:rsidR="00944C80" w:rsidRPr="00944C80" w14:paraId="606D70C1" w14:textId="77777777" w:rsidTr="00F34C13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881EB6A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Degtyar et al.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0B311655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8</w:t>
            </w:r>
          </w:p>
        </w:tc>
        <w:tc>
          <w:tcPr>
            <w:tcW w:w="2192" w:type="dxa"/>
            <w:shd w:val="clear" w:color="auto" w:fill="auto"/>
            <w:noWrap/>
            <w:vAlign w:val="center"/>
            <w:hideMark/>
          </w:tcPr>
          <w:p w14:paraId="75325FAA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eru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8D0414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Ethnographic mapping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44E24EE7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F9D361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81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14:paraId="632EF372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B3E59FF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5.0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420F4F99" w14:textId="132AA138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.0</w:t>
            </w:r>
          </w:p>
        </w:tc>
      </w:tr>
      <w:tr w:rsidR="00944C80" w:rsidRPr="00944C80" w14:paraId="77FF2B57" w14:textId="77777777" w:rsidTr="00F34C13">
        <w:trPr>
          <w:trHeight w:val="600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18B8396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Denson et al.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40440BC7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7</w:t>
            </w:r>
          </w:p>
        </w:tc>
        <w:tc>
          <w:tcPr>
            <w:tcW w:w="2192" w:type="dxa"/>
            <w:shd w:val="clear" w:color="auto" w:fill="auto"/>
            <w:noWrap/>
            <w:vAlign w:val="center"/>
            <w:hideMark/>
          </w:tcPr>
          <w:p w14:paraId="0D84958E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US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6A2E45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ross-sectional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2E7DE40F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A2E8DE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41</w:t>
            </w:r>
          </w:p>
        </w:tc>
        <w:tc>
          <w:tcPr>
            <w:tcW w:w="2378" w:type="dxa"/>
            <w:shd w:val="clear" w:color="auto" w:fill="auto"/>
            <w:vAlign w:val="center"/>
            <w:hideMark/>
          </w:tcPr>
          <w:p w14:paraId="3ACC692F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frican American 61.2</w:t>
            </w: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br/>
              <w:t>Latino 38.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EEC166D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5-40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52253215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</w:tr>
      <w:tr w:rsidR="00944C80" w:rsidRPr="00944C80" w14:paraId="066CF9AC" w14:textId="77777777" w:rsidTr="00F34C13">
        <w:trPr>
          <w:trHeight w:val="600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32E8F09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Drückler et al.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7C320B6E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20</w:t>
            </w:r>
          </w:p>
        </w:tc>
        <w:tc>
          <w:tcPr>
            <w:tcW w:w="2192" w:type="dxa"/>
            <w:shd w:val="clear" w:color="auto" w:fill="auto"/>
            <w:noWrap/>
            <w:vAlign w:val="center"/>
            <w:hideMark/>
          </w:tcPr>
          <w:p w14:paraId="26ED7FE3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lang w:eastAsia="es-CO"/>
              </w:rPr>
              <w:t>the Netherland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4FE3F0" w14:textId="0FF6BC46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lang w:eastAsia="es-CO"/>
              </w:rPr>
              <w:t>Retrospective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13E811B5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lang w:eastAsia="es-CO"/>
              </w:rPr>
              <w:t>1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FC03FA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lang w:eastAsia="es-CO"/>
              </w:rPr>
              <w:t>15</w:t>
            </w:r>
          </w:p>
        </w:tc>
        <w:tc>
          <w:tcPr>
            <w:tcW w:w="2378" w:type="dxa"/>
            <w:shd w:val="clear" w:color="auto" w:fill="auto"/>
            <w:vAlign w:val="center"/>
            <w:hideMark/>
          </w:tcPr>
          <w:p w14:paraId="07317103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lang w:eastAsia="es-CO"/>
              </w:rPr>
              <w:t>Nonwestern 73.3</w:t>
            </w:r>
            <w:r w:rsidRPr="00944C80">
              <w:rPr>
                <w:rFonts w:ascii="Times New Roman" w:eastAsia="Times New Roman" w:hAnsi="Times New Roman" w:cs="Times New Roman"/>
                <w:lang w:eastAsia="es-CO"/>
              </w:rPr>
              <w:br/>
              <w:t>Western: 26.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EC927F4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lang w:eastAsia="es-CO"/>
              </w:rPr>
              <w:t>39.0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560E8764" w14:textId="6577A620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.0</w:t>
            </w:r>
          </w:p>
        </w:tc>
      </w:tr>
      <w:tr w:rsidR="00944C80" w:rsidRPr="00944C80" w14:paraId="553AE7C9" w14:textId="77777777" w:rsidTr="00F34C13">
        <w:trPr>
          <w:trHeight w:val="465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DB2F601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Ferreira Jr et al.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759458E1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6</w:t>
            </w:r>
          </w:p>
        </w:tc>
        <w:tc>
          <w:tcPr>
            <w:tcW w:w="2192" w:type="dxa"/>
            <w:shd w:val="clear" w:color="auto" w:fill="auto"/>
            <w:noWrap/>
            <w:vAlign w:val="center"/>
            <w:hideMark/>
          </w:tcPr>
          <w:p w14:paraId="5722ABBE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razi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23898A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ross-sectional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36605417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86D1D8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6</w:t>
            </w:r>
          </w:p>
        </w:tc>
        <w:tc>
          <w:tcPr>
            <w:tcW w:w="2378" w:type="dxa"/>
            <w:shd w:val="clear" w:color="auto" w:fill="auto"/>
            <w:vAlign w:val="center"/>
            <w:hideMark/>
          </w:tcPr>
          <w:p w14:paraId="775C0ED0" w14:textId="77777777" w:rsidR="00D878DD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White: 40,9  </w:t>
            </w:r>
          </w:p>
          <w:p w14:paraId="572D1CFD" w14:textId="186F0D40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ther: 59.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8BE07B9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8-50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2D3B410A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</w:tr>
      <w:tr w:rsidR="00944C80" w:rsidRPr="00944C80" w14:paraId="1D4F186A" w14:textId="77777777" w:rsidTr="00F34C13">
        <w:trPr>
          <w:trHeight w:val="1800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FDAEAFA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Forbes et al.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1C75544F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6</w:t>
            </w:r>
          </w:p>
        </w:tc>
        <w:tc>
          <w:tcPr>
            <w:tcW w:w="2192" w:type="dxa"/>
            <w:shd w:val="clear" w:color="auto" w:fill="auto"/>
            <w:noWrap/>
            <w:vAlign w:val="center"/>
            <w:hideMark/>
          </w:tcPr>
          <w:p w14:paraId="5C302C38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US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1D5229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rospective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62E5C55C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D14BCA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9</w:t>
            </w:r>
          </w:p>
        </w:tc>
        <w:tc>
          <w:tcPr>
            <w:tcW w:w="2378" w:type="dxa"/>
            <w:shd w:val="clear" w:color="auto" w:fill="auto"/>
            <w:vAlign w:val="center"/>
            <w:hideMark/>
          </w:tcPr>
          <w:p w14:paraId="2F555768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 xml:space="preserve">African American 8.5 </w:t>
            </w:r>
            <w:r w:rsidRPr="00944C80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br/>
              <w:t>White 5.1</w:t>
            </w:r>
            <w:r w:rsidRPr="00944C80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br/>
              <w:t>Latina 49.2</w:t>
            </w:r>
            <w:r w:rsidRPr="00944C80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br/>
              <w:t>Asian Pacific Islander 16.9</w:t>
            </w:r>
            <w:r w:rsidRPr="00944C80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br/>
              <w:t>Other 13.6</w:t>
            </w:r>
            <w:r w:rsidRPr="00944C80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br/>
              <w:t>Missing 6.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806EE25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.7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3CEAF894" w14:textId="54247048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7.8</w:t>
            </w:r>
          </w:p>
        </w:tc>
      </w:tr>
      <w:tr w:rsidR="00944C80" w:rsidRPr="00944C80" w14:paraId="25EDAEBF" w14:textId="77777777" w:rsidTr="00F34C13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E685B64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Gama et al.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04871713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8</w:t>
            </w:r>
          </w:p>
        </w:tc>
        <w:tc>
          <w:tcPr>
            <w:tcW w:w="2192" w:type="dxa"/>
            <w:shd w:val="clear" w:color="auto" w:fill="auto"/>
            <w:noWrap/>
            <w:vAlign w:val="center"/>
            <w:hideMark/>
          </w:tcPr>
          <w:p w14:paraId="4D8CDE3D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ortuga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3695B0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ross-sectional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39195E60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464FC2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25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14:paraId="2D6E98E0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6EB8339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2.0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1415DDE1" w14:textId="14F46874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.0</w:t>
            </w:r>
          </w:p>
        </w:tc>
      </w:tr>
      <w:tr w:rsidR="00944C80" w:rsidRPr="00944C80" w14:paraId="42028EC3" w14:textId="77777777" w:rsidTr="00F34C13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A559D18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Hearld et al.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3178750A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9</w:t>
            </w:r>
          </w:p>
        </w:tc>
        <w:tc>
          <w:tcPr>
            <w:tcW w:w="2192" w:type="dxa"/>
            <w:shd w:val="clear" w:color="auto" w:fill="auto"/>
            <w:noWrap/>
            <w:vAlign w:val="center"/>
            <w:hideMark/>
          </w:tcPr>
          <w:p w14:paraId="752ED9DF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Dominican Republic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6926AA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etrospective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59FD1BE7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244615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91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14:paraId="30A17350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CD19C2E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6.0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50615B90" w14:textId="7F57EC00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7.1</w:t>
            </w:r>
          </w:p>
        </w:tc>
      </w:tr>
      <w:tr w:rsidR="00944C80" w:rsidRPr="00944C80" w14:paraId="7F6030A4" w14:textId="77777777" w:rsidTr="00F34C13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72B9472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Kattari et al.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5DEACFCD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9</w:t>
            </w:r>
          </w:p>
        </w:tc>
        <w:tc>
          <w:tcPr>
            <w:tcW w:w="2192" w:type="dxa"/>
            <w:shd w:val="clear" w:color="auto" w:fill="auto"/>
            <w:noWrap/>
            <w:vAlign w:val="center"/>
            <w:hideMark/>
          </w:tcPr>
          <w:p w14:paraId="1432C504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US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BCE040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etrospective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3AF3E120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8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10556D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2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14:paraId="6484FE52" w14:textId="77777777" w:rsidR="00B94237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White 53.8  </w:t>
            </w:r>
          </w:p>
          <w:p w14:paraId="42AA1768" w14:textId="6B6032AD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ther 46.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250BE56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6.2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3EA29CA5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</w:tr>
      <w:tr w:rsidR="00944C80" w:rsidRPr="00944C80" w14:paraId="633060D4" w14:textId="77777777" w:rsidTr="00F34C13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8370774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Khalid &amp; Martin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6225BAFD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8</w:t>
            </w:r>
          </w:p>
        </w:tc>
        <w:tc>
          <w:tcPr>
            <w:tcW w:w="2192" w:type="dxa"/>
            <w:shd w:val="clear" w:color="auto" w:fill="auto"/>
            <w:noWrap/>
            <w:vAlign w:val="center"/>
            <w:hideMark/>
          </w:tcPr>
          <w:p w14:paraId="5C83718C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akista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A7E871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etrospective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798D160F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3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942394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11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14:paraId="3225AE6C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AA12DEA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8.0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446B4B31" w14:textId="6B05AF3D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.0</w:t>
            </w:r>
          </w:p>
        </w:tc>
      </w:tr>
      <w:tr w:rsidR="00944C80" w:rsidRPr="00944C80" w14:paraId="42C137B2" w14:textId="77777777" w:rsidTr="00F34C13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1FF9089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Khan et al.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5458CAB5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08</w:t>
            </w:r>
          </w:p>
        </w:tc>
        <w:tc>
          <w:tcPr>
            <w:tcW w:w="2192" w:type="dxa"/>
            <w:shd w:val="clear" w:color="auto" w:fill="auto"/>
            <w:noWrap/>
            <w:vAlign w:val="center"/>
            <w:hideMark/>
          </w:tcPr>
          <w:p w14:paraId="6D657404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akista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20BDBA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rospective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4B1B8793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2CE7AB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09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14:paraId="27C08016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EFE944D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4.0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278C0C51" w14:textId="54209F16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.0</w:t>
            </w:r>
          </w:p>
        </w:tc>
      </w:tr>
      <w:tr w:rsidR="00944C80" w:rsidRPr="00944C80" w14:paraId="31FF337F" w14:textId="77777777" w:rsidTr="00F34C13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9829151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Logie et al.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710D883F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20</w:t>
            </w:r>
          </w:p>
        </w:tc>
        <w:tc>
          <w:tcPr>
            <w:tcW w:w="2192" w:type="dxa"/>
            <w:shd w:val="clear" w:color="auto" w:fill="auto"/>
            <w:noWrap/>
            <w:vAlign w:val="center"/>
            <w:hideMark/>
          </w:tcPr>
          <w:p w14:paraId="2F30BF17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Jamaic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1FA5E6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ross-sectional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652C72DF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3FBAD6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1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14:paraId="28EF9E2D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B93F6B3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4.6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466BD60B" w14:textId="0283E670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.0</w:t>
            </w:r>
          </w:p>
        </w:tc>
      </w:tr>
      <w:tr w:rsidR="00944C80" w:rsidRPr="00944C80" w14:paraId="7DCE11AA" w14:textId="77777777" w:rsidTr="00F34C13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6675E43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lastRenderedPageBreak/>
              <w:t>Logie et al.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669802FC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9</w:t>
            </w:r>
          </w:p>
        </w:tc>
        <w:tc>
          <w:tcPr>
            <w:tcW w:w="2192" w:type="dxa"/>
            <w:shd w:val="clear" w:color="auto" w:fill="auto"/>
            <w:noWrap/>
            <w:vAlign w:val="center"/>
            <w:hideMark/>
          </w:tcPr>
          <w:p w14:paraId="70B764CC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Jamaic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A2CB7D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ross-sectional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6E654B1B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FF3CB3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37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14:paraId="60C87C76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65BA81E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4.2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054D33EF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</w:tr>
      <w:tr w:rsidR="00944C80" w:rsidRPr="00944C80" w14:paraId="599711B4" w14:textId="77777777" w:rsidTr="00F34C13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588AFA6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Long et al.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47C76E1D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9</w:t>
            </w:r>
          </w:p>
        </w:tc>
        <w:tc>
          <w:tcPr>
            <w:tcW w:w="2192" w:type="dxa"/>
            <w:shd w:val="clear" w:color="auto" w:fill="auto"/>
            <w:noWrap/>
            <w:vAlign w:val="center"/>
            <w:hideMark/>
          </w:tcPr>
          <w:p w14:paraId="48D81D36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eru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E56FD1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ross-sectional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6DFF7E8A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3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A65742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42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14:paraId="716E8B2A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8DDC4C4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9.6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2ED26C72" w14:textId="192C0931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5.2</w:t>
            </w:r>
          </w:p>
        </w:tc>
      </w:tr>
      <w:tr w:rsidR="00944C80" w:rsidRPr="00944C80" w14:paraId="39A6995B" w14:textId="77777777" w:rsidTr="00F34C13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38EFA63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Long et al.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6F287331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9</w:t>
            </w:r>
          </w:p>
        </w:tc>
        <w:tc>
          <w:tcPr>
            <w:tcW w:w="2192" w:type="dxa"/>
            <w:shd w:val="clear" w:color="auto" w:fill="auto"/>
            <w:noWrap/>
            <w:vAlign w:val="center"/>
            <w:hideMark/>
          </w:tcPr>
          <w:p w14:paraId="7DD806B9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eru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86E503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etrospective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490C7D08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2566AE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10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14:paraId="58E12C0D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163DEE4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8.9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7F6AA771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</w:tr>
      <w:tr w:rsidR="00944C80" w:rsidRPr="00944C80" w14:paraId="08139A24" w14:textId="77777777" w:rsidTr="00F34C13">
        <w:trPr>
          <w:trHeight w:val="900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75602E9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agno et al.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49BA9017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8</w:t>
            </w:r>
          </w:p>
        </w:tc>
        <w:tc>
          <w:tcPr>
            <w:tcW w:w="2192" w:type="dxa"/>
            <w:shd w:val="clear" w:color="auto" w:fill="auto"/>
            <w:noWrap/>
            <w:vAlign w:val="center"/>
            <w:hideMark/>
          </w:tcPr>
          <w:p w14:paraId="1536AE54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razi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CA9C89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rospective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10E433AD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9F29B9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27</w:t>
            </w:r>
          </w:p>
        </w:tc>
        <w:tc>
          <w:tcPr>
            <w:tcW w:w="2378" w:type="dxa"/>
            <w:shd w:val="clear" w:color="auto" w:fill="auto"/>
            <w:vAlign w:val="center"/>
            <w:hideMark/>
          </w:tcPr>
          <w:p w14:paraId="7E1068AF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White 18.9</w:t>
            </w: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br/>
              <w:t>African American 29.9</w:t>
            </w: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br/>
              <w:t>Brown 51.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68CF08B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77F4DEC8" w14:textId="4969609D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7.4</w:t>
            </w:r>
          </w:p>
        </w:tc>
      </w:tr>
      <w:tr w:rsidR="00944C80" w:rsidRPr="00944C80" w14:paraId="41DD236C" w14:textId="77777777" w:rsidTr="00F34C13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30D17BD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aliya, Irwan, Samsul, Zakiah, Faridah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5854A47F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8</w:t>
            </w:r>
          </w:p>
        </w:tc>
        <w:tc>
          <w:tcPr>
            <w:tcW w:w="2192" w:type="dxa"/>
            <w:shd w:val="clear" w:color="auto" w:fill="auto"/>
            <w:noWrap/>
            <w:vAlign w:val="center"/>
            <w:hideMark/>
          </w:tcPr>
          <w:p w14:paraId="42377946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alaysi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3443CD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ross-sectional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2119F35B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99A267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4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14:paraId="4FF83A09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0D7456A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9.4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5D8E9453" w14:textId="6AAC4046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5.0</w:t>
            </w:r>
          </w:p>
        </w:tc>
      </w:tr>
      <w:tr w:rsidR="00944C80" w:rsidRPr="00944C80" w14:paraId="4F20C683" w14:textId="77777777" w:rsidTr="00F34C13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BA4C16C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buru et al.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5A9D283F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9</w:t>
            </w:r>
          </w:p>
        </w:tc>
        <w:tc>
          <w:tcPr>
            <w:tcW w:w="2192" w:type="dxa"/>
            <w:shd w:val="clear" w:color="auto" w:fill="auto"/>
            <w:noWrap/>
            <w:vAlign w:val="center"/>
            <w:hideMark/>
          </w:tcPr>
          <w:p w14:paraId="5A1DD4D3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ambodi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57A779F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etrospective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064BE7DB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3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0A6EEA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375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14:paraId="104DBCE2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153F495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5.8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5CDAC0BC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</w:tr>
      <w:tr w:rsidR="00944C80" w:rsidRPr="00944C80" w14:paraId="5AF0854C" w14:textId="77777777" w:rsidTr="00F34C13">
        <w:trPr>
          <w:trHeight w:val="600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76C5DBE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imiaga et al.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535506CF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9</w:t>
            </w:r>
          </w:p>
        </w:tc>
        <w:tc>
          <w:tcPr>
            <w:tcW w:w="2192" w:type="dxa"/>
            <w:shd w:val="clear" w:color="auto" w:fill="auto"/>
            <w:noWrap/>
            <w:vAlign w:val="center"/>
            <w:hideMark/>
          </w:tcPr>
          <w:p w14:paraId="7FF3034B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US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D25B1E" w14:textId="59FC798C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andomized controlled trial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28FE65F1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999270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33</w:t>
            </w:r>
          </w:p>
        </w:tc>
        <w:tc>
          <w:tcPr>
            <w:tcW w:w="2378" w:type="dxa"/>
            <w:shd w:val="clear" w:color="auto" w:fill="auto"/>
            <w:vAlign w:val="center"/>
            <w:hideMark/>
          </w:tcPr>
          <w:p w14:paraId="18939BE5" w14:textId="45CFC9EC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White 25.8 </w:t>
            </w: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br/>
              <w:t>Other 74.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1D0656C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3.4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62CFDA24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</w:tr>
      <w:tr w:rsidR="00944C80" w:rsidRPr="00944C80" w14:paraId="16D38E19" w14:textId="77777777" w:rsidTr="00F34C13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83695DD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oayedi et al.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412036A5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9</w:t>
            </w:r>
          </w:p>
        </w:tc>
        <w:tc>
          <w:tcPr>
            <w:tcW w:w="2192" w:type="dxa"/>
            <w:shd w:val="clear" w:color="auto" w:fill="auto"/>
            <w:noWrap/>
            <w:vAlign w:val="center"/>
            <w:hideMark/>
          </w:tcPr>
          <w:p w14:paraId="0BDD3F59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Ira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D3DFEC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rospective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7842291D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302936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4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14:paraId="5BA9B0D7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7F2191A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7.9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3DB9AAA0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</w:tr>
      <w:tr w:rsidR="00944C80" w:rsidRPr="00944C80" w14:paraId="152A4CDF" w14:textId="77777777" w:rsidTr="00F34C13">
        <w:trPr>
          <w:trHeight w:val="300"/>
          <w:jc w:val="center"/>
        </w:trPr>
        <w:tc>
          <w:tcPr>
            <w:tcW w:w="2122" w:type="dxa"/>
            <w:shd w:val="clear" w:color="FFFFFF" w:fill="FFFFFF"/>
            <w:noWrap/>
            <w:vAlign w:val="center"/>
            <w:hideMark/>
          </w:tcPr>
          <w:p w14:paraId="4CFF23FB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oriarty et al.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73143849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9</w:t>
            </w:r>
          </w:p>
        </w:tc>
        <w:tc>
          <w:tcPr>
            <w:tcW w:w="2192" w:type="dxa"/>
            <w:shd w:val="clear" w:color="auto" w:fill="auto"/>
            <w:noWrap/>
            <w:vAlign w:val="center"/>
            <w:hideMark/>
          </w:tcPr>
          <w:p w14:paraId="69C03C22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eru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CFC8AF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etrospective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54529D5E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6BF70B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20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14:paraId="48F116F2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40A135C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9.5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7195A6BB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</w:tr>
      <w:tr w:rsidR="00944C80" w:rsidRPr="00944C80" w14:paraId="1FE7E58D" w14:textId="77777777" w:rsidTr="00F34C13">
        <w:trPr>
          <w:trHeight w:val="300"/>
          <w:jc w:val="center"/>
        </w:trPr>
        <w:tc>
          <w:tcPr>
            <w:tcW w:w="2122" w:type="dxa"/>
            <w:shd w:val="clear" w:color="FFFFFF" w:fill="FFFFFF"/>
            <w:noWrap/>
            <w:vAlign w:val="center"/>
            <w:hideMark/>
          </w:tcPr>
          <w:p w14:paraId="12D3C116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urphy et al.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60A313B3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20</w:t>
            </w:r>
          </w:p>
        </w:tc>
        <w:tc>
          <w:tcPr>
            <w:tcW w:w="2192" w:type="dxa"/>
            <w:shd w:val="clear" w:color="auto" w:fill="auto"/>
            <w:noWrap/>
            <w:vAlign w:val="center"/>
            <w:hideMark/>
          </w:tcPr>
          <w:p w14:paraId="6B37A865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eru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4419E2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etrospective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3CA1E239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70667F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89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14:paraId="5818DC0B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CBE7DE4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6.0</w:t>
            </w:r>
          </w:p>
        </w:tc>
        <w:tc>
          <w:tcPr>
            <w:tcW w:w="1934" w:type="dxa"/>
            <w:shd w:val="clear" w:color="auto" w:fill="auto"/>
            <w:vAlign w:val="center"/>
            <w:hideMark/>
          </w:tcPr>
          <w:p w14:paraId="42F0833F" w14:textId="6D2AA414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2.2</w:t>
            </w:r>
          </w:p>
        </w:tc>
      </w:tr>
      <w:tr w:rsidR="00944C80" w:rsidRPr="00944C80" w14:paraId="59AD2983" w14:textId="77777777" w:rsidTr="00F34C13">
        <w:trPr>
          <w:trHeight w:val="600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E5E07A6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emoto et al.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18583257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1</w:t>
            </w:r>
          </w:p>
        </w:tc>
        <w:tc>
          <w:tcPr>
            <w:tcW w:w="2192" w:type="dxa"/>
            <w:shd w:val="clear" w:color="auto" w:fill="auto"/>
            <w:noWrap/>
            <w:vAlign w:val="center"/>
            <w:hideMark/>
          </w:tcPr>
          <w:p w14:paraId="0A8FEE94" w14:textId="4F824950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Thailan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C0555E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ross-sectional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4397DA6E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A37B4A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12</w:t>
            </w:r>
          </w:p>
        </w:tc>
        <w:tc>
          <w:tcPr>
            <w:tcW w:w="2378" w:type="dxa"/>
            <w:shd w:val="clear" w:color="auto" w:fill="auto"/>
            <w:vAlign w:val="center"/>
            <w:hideMark/>
          </w:tcPr>
          <w:p w14:paraId="21BD8ABE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Thai 96.4</w:t>
            </w: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br/>
              <w:t>Other 3.6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F807216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5.0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7DA5B8BD" w14:textId="17E58DA0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.0</w:t>
            </w:r>
          </w:p>
        </w:tc>
      </w:tr>
      <w:tr w:rsidR="00944C80" w:rsidRPr="00944C80" w14:paraId="54D130D8" w14:textId="77777777" w:rsidTr="00F34C13">
        <w:trPr>
          <w:trHeight w:val="1500"/>
          <w:jc w:val="center"/>
        </w:trPr>
        <w:tc>
          <w:tcPr>
            <w:tcW w:w="2122" w:type="dxa"/>
            <w:shd w:val="clear" w:color="FFFFFF" w:fill="FFFFFF"/>
            <w:noWrap/>
            <w:vAlign w:val="center"/>
            <w:hideMark/>
          </w:tcPr>
          <w:p w14:paraId="631E745C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perario et al.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2262CB3C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1</w:t>
            </w:r>
          </w:p>
        </w:tc>
        <w:tc>
          <w:tcPr>
            <w:tcW w:w="2192" w:type="dxa"/>
            <w:shd w:val="clear" w:color="auto" w:fill="auto"/>
            <w:noWrap/>
            <w:vAlign w:val="center"/>
            <w:hideMark/>
          </w:tcPr>
          <w:p w14:paraId="431B8028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US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1063B0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ross-sectional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3CCD12A8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5187F5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74</w:t>
            </w:r>
          </w:p>
        </w:tc>
        <w:tc>
          <w:tcPr>
            <w:tcW w:w="2378" w:type="dxa"/>
            <w:shd w:val="clear" w:color="auto" w:fill="auto"/>
            <w:vAlign w:val="center"/>
            <w:hideMark/>
          </w:tcPr>
          <w:p w14:paraId="2CD97C13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African American 24.0</w:t>
            </w:r>
            <w:r w:rsidRPr="00944C80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br/>
              <w:t>Hispanic 23.0</w:t>
            </w:r>
            <w:r w:rsidRPr="00944C80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br/>
              <w:t>Asian 17.0</w:t>
            </w:r>
            <w:r w:rsidRPr="00944C80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br/>
              <w:t>White 12.0</w:t>
            </w:r>
            <w:r w:rsidRPr="00944C80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br/>
              <w:t>Mixed-race, other 23.0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E79B5FA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7.8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0E46FFD4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</w:tr>
      <w:tr w:rsidR="00944C80" w:rsidRPr="00944C80" w14:paraId="42999C1D" w14:textId="77777777" w:rsidTr="00F34C13">
        <w:trPr>
          <w:trHeight w:val="1200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84BBD96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lastRenderedPageBreak/>
              <w:t>Parsons et al.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0CB50BA5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8</w:t>
            </w:r>
          </w:p>
        </w:tc>
        <w:tc>
          <w:tcPr>
            <w:tcW w:w="2192" w:type="dxa"/>
            <w:shd w:val="clear" w:color="auto" w:fill="auto"/>
            <w:noWrap/>
            <w:vAlign w:val="center"/>
            <w:hideMark/>
          </w:tcPr>
          <w:p w14:paraId="188C7F01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US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0F0F678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ross-sectional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172C40C6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BDA3FB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12</w:t>
            </w:r>
          </w:p>
        </w:tc>
        <w:tc>
          <w:tcPr>
            <w:tcW w:w="2378" w:type="dxa"/>
            <w:shd w:val="clear" w:color="FFFFFF" w:fill="FFFFFF"/>
            <w:vAlign w:val="center"/>
            <w:hideMark/>
          </w:tcPr>
          <w:p w14:paraId="61488290" w14:textId="54434F16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 xml:space="preserve">African American, 31.6 </w:t>
            </w:r>
            <w:r w:rsidRPr="00944C80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br/>
              <w:t>Latino 3.5</w:t>
            </w:r>
            <w:r w:rsidRPr="00944C80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br/>
              <w:t>White 24.5</w:t>
            </w:r>
            <w:r w:rsidRPr="00944C80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br/>
              <w:t>Mixed-race, other 10.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5C5B8DD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4.3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7D51B4FF" w14:textId="5C76FE6D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.0</w:t>
            </w:r>
          </w:p>
        </w:tc>
      </w:tr>
      <w:tr w:rsidR="00944C80" w:rsidRPr="00944C80" w14:paraId="2B8DD56C" w14:textId="77777777" w:rsidTr="00F34C13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A06D995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oteat et al.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13D5E2D4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9</w:t>
            </w:r>
          </w:p>
        </w:tc>
        <w:tc>
          <w:tcPr>
            <w:tcW w:w="2192" w:type="dxa"/>
            <w:shd w:val="clear" w:color="auto" w:fill="auto"/>
            <w:noWrap/>
            <w:vAlign w:val="center"/>
            <w:hideMark/>
          </w:tcPr>
          <w:p w14:paraId="0F6B8D40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Thailand and Brazi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168680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ross-sectional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7732A374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B599DD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7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14:paraId="0DDCB5E3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73A9004" w14:textId="353DF4B5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9-54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4CB3DF64" w14:textId="5C0B8A7D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.8</w:t>
            </w:r>
          </w:p>
        </w:tc>
      </w:tr>
      <w:tr w:rsidR="00944C80" w:rsidRPr="00944C80" w14:paraId="30857917" w14:textId="77777777" w:rsidTr="00F34C13">
        <w:trPr>
          <w:trHeight w:val="1500"/>
          <w:jc w:val="center"/>
        </w:trPr>
        <w:tc>
          <w:tcPr>
            <w:tcW w:w="2122" w:type="dxa"/>
            <w:shd w:val="clear" w:color="FFFFFF" w:fill="FFFFFF"/>
            <w:noWrap/>
            <w:vAlign w:val="center"/>
            <w:hideMark/>
          </w:tcPr>
          <w:p w14:paraId="7B415EC2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aiford et al.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15DD201B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6</w:t>
            </w:r>
          </w:p>
        </w:tc>
        <w:tc>
          <w:tcPr>
            <w:tcW w:w="2192" w:type="dxa"/>
            <w:shd w:val="clear" w:color="auto" w:fill="auto"/>
            <w:noWrap/>
            <w:vAlign w:val="center"/>
            <w:hideMark/>
          </w:tcPr>
          <w:p w14:paraId="5F256760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US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FBB73A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etrospective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2BB0EE62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B5F5ED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3</w:t>
            </w:r>
          </w:p>
        </w:tc>
        <w:tc>
          <w:tcPr>
            <w:tcW w:w="2378" w:type="dxa"/>
            <w:shd w:val="clear" w:color="auto" w:fill="auto"/>
            <w:vAlign w:val="center"/>
            <w:hideMark/>
          </w:tcPr>
          <w:p w14:paraId="08A85427" w14:textId="264F03E2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Hispanic 46.0</w:t>
            </w:r>
            <w:r w:rsidRPr="00944C80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br/>
              <w:t>African American, non-</w:t>
            </w:r>
            <w:r w:rsidR="00D878DD" w:rsidRPr="00944C80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Hispanic 35</w:t>
            </w:r>
            <w:r w:rsidRPr="00944C80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.0</w:t>
            </w:r>
            <w:r w:rsidRPr="00944C80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br/>
              <w:t>White, non-Hispanic 6.0</w:t>
            </w:r>
            <w:r w:rsidRPr="00944C80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br/>
              <w:t>Other 13.0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CB1017C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8.1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6D92B70E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</w:tr>
      <w:tr w:rsidR="00944C80" w:rsidRPr="00944C80" w14:paraId="59968FD9" w14:textId="77777777" w:rsidTr="00F34C13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B833B81" w14:textId="24E184F2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ana et al.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448E76AA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6</w:t>
            </w:r>
          </w:p>
        </w:tc>
        <w:tc>
          <w:tcPr>
            <w:tcW w:w="2192" w:type="dxa"/>
            <w:shd w:val="clear" w:color="auto" w:fill="auto"/>
            <w:noWrap/>
            <w:vAlign w:val="center"/>
            <w:hideMark/>
          </w:tcPr>
          <w:p w14:paraId="286B3771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angladesh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3AC22B" w14:textId="7AB5EC6F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ross-sectional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4D37B679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602B67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89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14:paraId="1D6DFA64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F2B9E6E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&gt; 15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67699C1A" w14:textId="41CCD705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3.3</w:t>
            </w:r>
          </w:p>
        </w:tc>
      </w:tr>
      <w:tr w:rsidR="00944C80" w:rsidRPr="00944C80" w14:paraId="0025DDE4" w14:textId="77777777" w:rsidTr="00F34C13">
        <w:trPr>
          <w:trHeight w:val="900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0196216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eback et al.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68D488D5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8</w:t>
            </w:r>
          </w:p>
        </w:tc>
        <w:tc>
          <w:tcPr>
            <w:tcW w:w="2192" w:type="dxa"/>
            <w:shd w:val="clear" w:color="auto" w:fill="auto"/>
            <w:noWrap/>
            <w:vAlign w:val="center"/>
            <w:hideMark/>
          </w:tcPr>
          <w:p w14:paraId="3C923EFA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US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86DE00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etrospective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3DFF9665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3965DA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71</w:t>
            </w:r>
          </w:p>
        </w:tc>
        <w:tc>
          <w:tcPr>
            <w:tcW w:w="2378" w:type="dxa"/>
            <w:shd w:val="clear" w:color="auto" w:fill="auto"/>
            <w:vAlign w:val="center"/>
            <w:hideMark/>
          </w:tcPr>
          <w:p w14:paraId="620528C5" w14:textId="0DBC85F2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Latino 42.1        </w:t>
            </w: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br/>
              <w:t xml:space="preserve">African </w:t>
            </w:r>
            <w:r w:rsidR="00D878DD"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merican 30.3</w:t>
            </w: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       </w:t>
            </w: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br/>
              <w:t>Other 27.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AF9FFD4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8-40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63D8684A" w14:textId="6A61AD16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.0</w:t>
            </w:r>
          </w:p>
        </w:tc>
      </w:tr>
      <w:tr w:rsidR="00944C80" w:rsidRPr="00944C80" w14:paraId="6689CE25" w14:textId="77777777" w:rsidTr="00F34C13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7BE22BC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ichter et al.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644754E5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3</w:t>
            </w:r>
          </w:p>
        </w:tc>
        <w:tc>
          <w:tcPr>
            <w:tcW w:w="2192" w:type="dxa"/>
            <w:shd w:val="clear" w:color="auto" w:fill="auto"/>
            <w:noWrap/>
            <w:vAlign w:val="center"/>
            <w:hideMark/>
          </w:tcPr>
          <w:p w14:paraId="1F90D22D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outh Afric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DBBAED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ross-sectional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359EE0E1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7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25D5DB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9</w:t>
            </w:r>
          </w:p>
        </w:tc>
        <w:tc>
          <w:tcPr>
            <w:tcW w:w="2378" w:type="dxa"/>
            <w:shd w:val="clear" w:color="auto" w:fill="auto"/>
            <w:vAlign w:val="center"/>
            <w:hideMark/>
          </w:tcPr>
          <w:p w14:paraId="6589FC49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9A07287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8.7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1B56A878" w14:textId="403A0FC4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.0</w:t>
            </w:r>
          </w:p>
        </w:tc>
      </w:tr>
      <w:tr w:rsidR="00944C80" w:rsidRPr="00944C80" w14:paraId="5E5F6CFB" w14:textId="77777777" w:rsidTr="00F34C13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FB65761" w14:textId="303C6B31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atcher et al.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2142FA55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7</w:t>
            </w:r>
          </w:p>
        </w:tc>
        <w:tc>
          <w:tcPr>
            <w:tcW w:w="2192" w:type="dxa"/>
            <w:shd w:val="clear" w:color="auto" w:fill="auto"/>
            <w:noWrap/>
            <w:vAlign w:val="center"/>
            <w:hideMark/>
          </w:tcPr>
          <w:p w14:paraId="218A5D68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eru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2E200B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etrospective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089027DB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55B894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38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14:paraId="7C96CC32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Latino 100.0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024907A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7.0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55C76AF7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</w:tr>
      <w:tr w:rsidR="00944C80" w:rsidRPr="00944C80" w14:paraId="0D56B9B6" w14:textId="77777777" w:rsidTr="00F34C13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DE4BE91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han et al.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1B6F6AF0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8</w:t>
            </w:r>
          </w:p>
        </w:tc>
        <w:tc>
          <w:tcPr>
            <w:tcW w:w="2192" w:type="dxa"/>
            <w:shd w:val="clear" w:color="auto" w:fill="auto"/>
            <w:noWrap/>
            <w:vAlign w:val="center"/>
            <w:hideMark/>
          </w:tcPr>
          <w:p w14:paraId="1C663DC0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hin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95BA9F2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ross-sectional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6C936F6B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265926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98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14:paraId="2D36FB9F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15FBD22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0.0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40E787EF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</w:tr>
      <w:tr w:rsidR="00944C80" w:rsidRPr="00944C80" w14:paraId="41927234" w14:textId="77777777" w:rsidTr="00F34C13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31F4572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hrestha et al.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71B80772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20</w:t>
            </w:r>
          </w:p>
        </w:tc>
        <w:tc>
          <w:tcPr>
            <w:tcW w:w="2192" w:type="dxa"/>
            <w:shd w:val="clear" w:color="auto" w:fill="auto"/>
            <w:noWrap/>
            <w:vAlign w:val="center"/>
            <w:hideMark/>
          </w:tcPr>
          <w:p w14:paraId="3C0282DF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alaysi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7637290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ross-sectional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4D2ED813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2441F9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61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14:paraId="1F03A49B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9CE9C28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5.3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3649A02B" w14:textId="0E7BA5D4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.0</w:t>
            </w:r>
          </w:p>
        </w:tc>
      </w:tr>
      <w:tr w:rsidR="00944C80" w:rsidRPr="00944C80" w14:paraId="2DD28ABC" w14:textId="77777777" w:rsidTr="00F34C13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A3413E7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tahlman et al.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2AEC44AF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6</w:t>
            </w:r>
          </w:p>
        </w:tc>
        <w:tc>
          <w:tcPr>
            <w:tcW w:w="2192" w:type="dxa"/>
            <w:shd w:val="clear" w:color="auto" w:fill="auto"/>
            <w:noWrap/>
            <w:vAlign w:val="center"/>
            <w:hideMark/>
          </w:tcPr>
          <w:p w14:paraId="4513B727" w14:textId="18E8FCDD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Ivory Coast, Togo and Burkina Faso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663B3F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ross-sectional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0CFB9ED4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4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08F4AC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53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14:paraId="6E9F332A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C7AB370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2.5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3A42C028" w14:textId="38955E6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8.1</w:t>
            </w:r>
          </w:p>
        </w:tc>
      </w:tr>
      <w:tr w:rsidR="00944C80" w:rsidRPr="00944C80" w14:paraId="52B4F444" w14:textId="77777777" w:rsidTr="00F34C13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1211DBA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torm et al.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6E7E0A5C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20</w:t>
            </w:r>
          </w:p>
        </w:tc>
        <w:tc>
          <w:tcPr>
            <w:tcW w:w="2192" w:type="dxa"/>
            <w:shd w:val="clear" w:color="auto" w:fill="auto"/>
            <w:noWrap/>
            <w:vAlign w:val="center"/>
            <w:hideMark/>
          </w:tcPr>
          <w:p w14:paraId="7460688D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epa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97DBA4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etrospective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29D1E424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2A1071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73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14:paraId="0CC5B750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8164012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1.8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28A4BB5F" w14:textId="55536B96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.0</w:t>
            </w:r>
          </w:p>
        </w:tc>
      </w:tr>
      <w:tr w:rsidR="00944C80" w:rsidRPr="00944C80" w14:paraId="4BA2D4EC" w14:textId="77777777" w:rsidTr="00F34C13">
        <w:trPr>
          <w:trHeight w:val="1200"/>
          <w:jc w:val="center"/>
        </w:trPr>
        <w:tc>
          <w:tcPr>
            <w:tcW w:w="2122" w:type="dxa"/>
            <w:shd w:val="clear" w:color="FFFFFF" w:fill="FFFFFF"/>
            <w:noWrap/>
            <w:vAlign w:val="center"/>
            <w:hideMark/>
          </w:tcPr>
          <w:p w14:paraId="030BBCDC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lastRenderedPageBreak/>
              <w:t>Turner et al.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7458E377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7</w:t>
            </w:r>
          </w:p>
        </w:tc>
        <w:tc>
          <w:tcPr>
            <w:tcW w:w="2192" w:type="dxa"/>
            <w:shd w:val="clear" w:color="auto" w:fill="auto"/>
            <w:noWrap/>
            <w:vAlign w:val="center"/>
            <w:hideMark/>
          </w:tcPr>
          <w:p w14:paraId="111B3822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US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452A1F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ross-sectional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646DC2D2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D7F124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63</w:t>
            </w:r>
          </w:p>
        </w:tc>
        <w:tc>
          <w:tcPr>
            <w:tcW w:w="2378" w:type="dxa"/>
            <w:shd w:val="clear" w:color="auto" w:fill="auto"/>
            <w:vAlign w:val="center"/>
            <w:hideMark/>
          </w:tcPr>
          <w:p w14:paraId="344ADFC6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White 39.9</w:t>
            </w: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br/>
              <w:t>Latino 31.6</w:t>
            </w: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br/>
              <w:t>African American 12.2</w:t>
            </w: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br/>
              <w:t>Other 16.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77785C6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1.2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7F53C468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</w:tr>
      <w:tr w:rsidR="00944C80" w:rsidRPr="00944C80" w14:paraId="73FE8697" w14:textId="77777777" w:rsidTr="00F34C13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0CF476A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Weissman et al.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6AF373A3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6</w:t>
            </w:r>
          </w:p>
        </w:tc>
        <w:tc>
          <w:tcPr>
            <w:tcW w:w="2192" w:type="dxa"/>
            <w:shd w:val="clear" w:color="auto" w:fill="auto"/>
            <w:noWrap/>
            <w:vAlign w:val="center"/>
            <w:hideMark/>
          </w:tcPr>
          <w:p w14:paraId="18A83505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ambodi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06BD96" w14:textId="3D395764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ross-sectional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05A3E2E3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43C533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91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14:paraId="71F13235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D1FFEAF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3.0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5F7A5AE9" w14:textId="7C532EFB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.7</w:t>
            </w:r>
          </w:p>
        </w:tc>
      </w:tr>
      <w:tr w:rsidR="00944C80" w:rsidRPr="00944C80" w14:paraId="7FE28E03" w14:textId="77777777" w:rsidTr="00F34C13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67E48EB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Wickersham et al.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35C00ECD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17</w:t>
            </w:r>
          </w:p>
        </w:tc>
        <w:tc>
          <w:tcPr>
            <w:tcW w:w="2192" w:type="dxa"/>
            <w:shd w:val="clear" w:color="auto" w:fill="auto"/>
            <w:noWrap/>
            <w:vAlign w:val="center"/>
            <w:hideMark/>
          </w:tcPr>
          <w:p w14:paraId="2404A77D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alaysi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9A3828" w14:textId="5BDA7E81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ross-sectional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746936E3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6B92F0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93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14:paraId="73B94B01" w14:textId="77777777" w:rsidR="00D878DD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 xml:space="preserve">Malay 58.5 </w:t>
            </w:r>
          </w:p>
          <w:p w14:paraId="7F9666EF" w14:textId="77777777" w:rsidR="00D878DD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 xml:space="preserve">Indian 29.5 </w:t>
            </w:r>
          </w:p>
          <w:p w14:paraId="0C507491" w14:textId="77777777" w:rsidR="00D878DD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 xml:space="preserve">Indonesian 10.4 </w:t>
            </w:r>
          </w:p>
          <w:p w14:paraId="2E16E698" w14:textId="77777777" w:rsidR="00D878DD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 xml:space="preserve">Chinese 0.5 </w:t>
            </w:r>
          </w:p>
          <w:p w14:paraId="50F0A707" w14:textId="0594874A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Other 1.0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B4486F8" w14:textId="77777777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4.3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4EFAA040" w14:textId="1E3E5D0E" w:rsidR="00944C80" w:rsidRPr="00944C80" w:rsidRDefault="00944C80" w:rsidP="00944C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44C8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.0</w:t>
            </w:r>
          </w:p>
        </w:tc>
      </w:tr>
    </w:tbl>
    <w:p w14:paraId="43C8B98D" w14:textId="77777777" w:rsidR="00944C80" w:rsidRPr="00944C80" w:rsidRDefault="00944C80">
      <w:pPr>
        <w:rPr>
          <w:lang w:val="en-US"/>
        </w:rPr>
      </w:pPr>
    </w:p>
    <w:sectPr w:rsidR="00944C80" w:rsidRPr="00944C80" w:rsidSect="00944C80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C80"/>
    <w:rsid w:val="00041834"/>
    <w:rsid w:val="000A4A76"/>
    <w:rsid w:val="00396497"/>
    <w:rsid w:val="005741E2"/>
    <w:rsid w:val="006342A9"/>
    <w:rsid w:val="00665558"/>
    <w:rsid w:val="00757B70"/>
    <w:rsid w:val="00944C80"/>
    <w:rsid w:val="009721AF"/>
    <w:rsid w:val="00B25ED1"/>
    <w:rsid w:val="00B94237"/>
    <w:rsid w:val="00C7507E"/>
    <w:rsid w:val="00D80B53"/>
    <w:rsid w:val="00D878DD"/>
    <w:rsid w:val="00F34C13"/>
    <w:rsid w:val="00F67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79503F"/>
  <w15:chartTrackingRefBased/>
  <w15:docId w15:val="{4EC813C3-278C-47FF-8439-D215A19B2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285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6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5</Pages>
  <Words>620</Words>
  <Characters>3412</Characters>
  <Application>Microsoft Office Word</Application>
  <DocSecurity>0</DocSecurity>
  <Lines>28</Lines>
  <Paragraphs>8</Paragraphs>
  <ScaleCrop>false</ScaleCrop>
  <Company/>
  <LinksUpToDate>false</LinksUpToDate>
  <CharactersWithSpaces>4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R</dc:creator>
  <cp:keywords/>
  <dc:description/>
  <cp:lastModifiedBy>A R</cp:lastModifiedBy>
  <cp:revision>15</cp:revision>
  <dcterms:created xsi:type="dcterms:W3CDTF">2022-04-11T15:00:00Z</dcterms:created>
  <dcterms:modified xsi:type="dcterms:W3CDTF">2022-12-07T14:14:00Z</dcterms:modified>
</cp:coreProperties>
</file>